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1363"/>
        <w:gridCol w:w="1496"/>
        <w:gridCol w:w="752"/>
        <w:gridCol w:w="2080"/>
        <w:gridCol w:w="2030"/>
        <w:gridCol w:w="740"/>
      </w:tblGrid>
      <w:tr w:rsidR="0063457E" w:rsidRPr="00A102C8" w:rsidTr="008C6299">
        <w:trPr>
          <w:trHeight w:val="300"/>
        </w:trPr>
        <w:tc>
          <w:tcPr>
            <w:tcW w:w="1248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457E" w:rsidRPr="00620445" w:rsidRDefault="0063457E" w:rsidP="008C6299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</w:pP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Table 1. FGFR3 protein expression and </w:t>
            </w:r>
            <w:r w:rsidRPr="00620445">
              <w:rPr>
                <w:rFonts w:ascii="Arial" w:hAnsi="Arial" w:cs="Arial"/>
                <w:i/>
                <w:sz w:val="20"/>
                <w:szCs w:val="20"/>
                <w:lang w:val="en-US"/>
              </w:rPr>
              <w:t>FGFR3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 xml:space="preserve"> gene copy-numbers in oral and oropharyngeal squamous cell carcinoma.</w:t>
            </w: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CC n (%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SCC n (%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SCC HPV+ n (%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SCC HPV- n (%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FGFR3 protein expression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otal number of cas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2 (100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3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8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an (range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 (0-90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0 (0-92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3 (0-92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2 (0-9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verexpression (&gt;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9 (42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4 (52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 (47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52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</w:t>
            </w: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low expression (&lt;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6 (45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7 (36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 (42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8 (36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7 (13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9 (12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 (12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3 (12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GFR3 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copy-number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otal number of cas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2 (100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40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3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8</w:t>
            </w: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mplificatio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opy-number gai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mal copy-number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(62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80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84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7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 signal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2)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620445" w:rsidTr="008C6299">
        <w:trPr>
          <w:trHeight w:val="300"/>
        </w:trPr>
        <w:tc>
          <w:tcPr>
            <w:tcW w:w="4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4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5.5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5)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6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7E" w:rsidRPr="00620445" w:rsidRDefault="0063457E" w:rsidP="008C62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457E" w:rsidRPr="00A102C8" w:rsidTr="008C6299">
        <w:trPr>
          <w:trHeight w:val="580"/>
        </w:trPr>
        <w:tc>
          <w:tcPr>
            <w:tcW w:w="1248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457E" w:rsidRPr="00620445" w:rsidRDefault="0063457E" w:rsidP="008C6299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 xml:space="preserve">FGFR3 protein expression was determined by immunohistochemistry and </w:t>
            </w:r>
            <w:r w:rsidRPr="0062044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GFR3 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 xml:space="preserve">gene copy-numbers was determined by fluorescence </w:t>
            </w:r>
            <w:r w:rsidRPr="00620445">
              <w:rPr>
                <w:rFonts w:ascii="Arial" w:hAnsi="Arial" w:cs="Arial"/>
                <w:i/>
                <w:sz w:val="20"/>
                <w:szCs w:val="20"/>
                <w:lang w:val="en-US"/>
              </w:rPr>
              <w:t>in situ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 xml:space="preserve"> hybridization on formalin-fixed paraffin-embedded tissues of oral and oropharyngeal squamous</w:t>
            </w:r>
            <w:bookmarkStart w:id="0" w:name="OLE_LINK1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ell carcinoma. Nine OPSCC were excluded from the analysis of FGFR3 protein expression in HPV-positive and –negative OPSCC because their HPV status was missing. 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>FGFR3: fibroblas</w:t>
            </w:r>
            <w:bookmarkStart w:id="1" w:name="_GoBack"/>
            <w:bookmarkEnd w:id="1"/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>t growth factor receptor 3</w:t>
            </w:r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>HPV: human papillomavir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>OPSCC: oropharyngeal squamous cell carcinom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20445">
              <w:rPr>
                <w:rFonts w:ascii="Arial" w:hAnsi="Arial" w:cs="Arial"/>
                <w:sz w:val="20"/>
                <w:szCs w:val="20"/>
                <w:lang w:val="en-US"/>
              </w:rPr>
              <w:t>OSC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oral squamous cell carcinoma</w:t>
            </w:r>
          </w:p>
        </w:tc>
      </w:tr>
    </w:tbl>
    <w:p w:rsidR="002D05F5" w:rsidRPr="0063457E" w:rsidRDefault="002D05F5">
      <w:pPr>
        <w:rPr>
          <w:lang w:val="en-US"/>
        </w:rPr>
      </w:pPr>
    </w:p>
    <w:sectPr w:rsidR="002D05F5" w:rsidRPr="0063457E" w:rsidSect="006345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6ED"/>
    <w:rsid w:val="00033F36"/>
    <w:rsid w:val="00046B8D"/>
    <w:rsid w:val="0004729F"/>
    <w:rsid w:val="000622F6"/>
    <w:rsid w:val="0006433C"/>
    <w:rsid w:val="00072F6F"/>
    <w:rsid w:val="00077F65"/>
    <w:rsid w:val="00092B14"/>
    <w:rsid w:val="0009587C"/>
    <w:rsid w:val="000B36F9"/>
    <w:rsid w:val="000E7CB1"/>
    <w:rsid w:val="0011694B"/>
    <w:rsid w:val="00121E38"/>
    <w:rsid w:val="001257CF"/>
    <w:rsid w:val="001529EF"/>
    <w:rsid w:val="00156BCA"/>
    <w:rsid w:val="0017337B"/>
    <w:rsid w:val="001951C0"/>
    <w:rsid w:val="001A69FE"/>
    <w:rsid w:val="001C1237"/>
    <w:rsid w:val="001C28DA"/>
    <w:rsid w:val="001D28BE"/>
    <w:rsid w:val="00252C42"/>
    <w:rsid w:val="00280E43"/>
    <w:rsid w:val="00286E91"/>
    <w:rsid w:val="002A33D7"/>
    <w:rsid w:val="002D05F5"/>
    <w:rsid w:val="002D3DA5"/>
    <w:rsid w:val="002E606F"/>
    <w:rsid w:val="002F2CC0"/>
    <w:rsid w:val="002F693A"/>
    <w:rsid w:val="00301C9C"/>
    <w:rsid w:val="00317DC2"/>
    <w:rsid w:val="003240A5"/>
    <w:rsid w:val="00334902"/>
    <w:rsid w:val="00363322"/>
    <w:rsid w:val="003713FC"/>
    <w:rsid w:val="00373669"/>
    <w:rsid w:val="003B032B"/>
    <w:rsid w:val="003B3A9C"/>
    <w:rsid w:val="003C1AEF"/>
    <w:rsid w:val="003E1DF9"/>
    <w:rsid w:val="003F0174"/>
    <w:rsid w:val="003F7B51"/>
    <w:rsid w:val="00441FE7"/>
    <w:rsid w:val="00445CED"/>
    <w:rsid w:val="00460ED8"/>
    <w:rsid w:val="00464606"/>
    <w:rsid w:val="004703C3"/>
    <w:rsid w:val="0047056E"/>
    <w:rsid w:val="00472301"/>
    <w:rsid w:val="0049098C"/>
    <w:rsid w:val="00490BC8"/>
    <w:rsid w:val="00492B0E"/>
    <w:rsid w:val="004A4100"/>
    <w:rsid w:val="004A60A7"/>
    <w:rsid w:val="004B0980"/>
    <w:rsid w:val="004B6EA3"/>
    <w:rsid w:val="004D7FCF"/>
    <w:rsid w:val="004E5A9A"/>
    <w:rsid w:val="004F6206"/>
    <w:rsid w:val="00507AE6"/>
    <w:rsid w:val="005131DA"/>
    <w:rsid w:val="005248D3"/>
    <w:rsid w:val="00533380"/>
    <w:rsid w:val="00572380"/>
    <w:rsid w:val="00577491"/>
    <w:rsid w:val="0058780F"/>
    <w:rsid w:val="005A26CF"/>
    <w:rsid w:val="005D7446"/>
    <w:rsid w:val="006036BF"/>
    <w:rsid w:val="006155D1"/>
    <w:rsid w:val="0063457E"/>
    <w:rsid w:val="0064492F"/>
    <w:rsid w:val="006853CE"/>
    <w:rsid w:val="006B02E1"/>
    <w:rsid w:val="006B3090"/>
    <w:rsid w:val="006C68EA"/>
    <w:rsid w:val="006D4B80"/>
    <w:rsid w:val="006D5529"/>
    <w:rsid w:val="006D71BE"/>
    <w:rsid w:val="006F33D7"/>
    <w:rsid w:val="007550D6"/>
    <w:rsid w:val="007A7171"/>
    <w:rsid w:val="007B2DA5"/>
    <w:rsid w:val="007C1F3E"/>
    <w:rsid w:val="007C5D0E"/>
    <w:rsid w:val="007D07AD"/>
    <w:rsid w:val="007D7E60"/>
    <w:rsid w:val="007E1C57"/>
    <w:rsid w:val="007F00F8"/>
    <w:rsid w:val="007F114C"/>
    <w:rsid w:val="007F62B2"/>
    <w:rsid w:val="008125E5"/>
    <w:rsid w:val="00866599"/>
    <w:rsid w:val="00882D0C"/>
    <w:rsid w:val="008A14C3"/>
    <w:rsid w:val="008A2026"/>
    <w:rsid w:val="008A2A7A"/>
    <w:rsid w:val="008A33C9"/>
    <w:rsid w:val="008B6FCC"/>
    <w:rsid w:val="008E1AA3"/>
    <w:rsid w:val="008E6F61"/>
    <w:rsid w:val="008F6C63"/>
    <w:rsid w:val="00904631"/>
    <w:rsid w:val="00917766"/>
    <w:rsid w:val="0095773C"/>
    <w:rsid w:val="0097772F"/>
    <w:rsid w:val="00980456"/>
    <w:rsid w:val="009C16C8"/>
    <w:rsid w:val="009D40D4"/>
    <w:rsid w:val="009E113D"/>
    <w:rsid w:val="00A338EC"/>
    <w:rsid w:val="00A4067C"/>
    <w:rsid w:val="00A85FB4"/>
    <w:rsid w:val="00A94140"/>
    <w:rsid w:val="00AB4F25"/>
    <w:rsid w:val="00B01731"/>
    <w:rsid w:val="00B1206D"/>
    <w:rsid w:val="00B15320"/>
    <w:rsid w:val="00B31491"/>
    <w:rsid w:val="00B70D90"/>
    <w:rsid w:val="00B77DBD"/>
    <w:rsid w:val="00BC7D6B"/>
    <w:rsid w:val="00BE5E7B"/>
    <w:rsid w:val="00C16265"/>
    <w:rsid w:val="00C61442"/>
    <w:rsid w:val="00C67250"/>
    <w:rsid w:val="00C70672"/>
    <w:rsid w:val="00C710A3"/>
    <w:rsid w:val="00CA07DC"/>
    <w:rsid w:val="00CA77AA"/>
    <w:rsid w:val="00CE0EF2"/>
    <w:rsid w:val="00CE32E9"/>
    <w:rsid w:val="00D0010F"/>
    <w:rsid w:val="00D07700"/>
    <w:rsid w:val="00D35BBB"/>
    <w:rsid w:val="00D4785E"/>
    <w:rsid w:val="00D54C0B"/>
    <w:rsid w:val="00DA14F1"/>
    <w:rsid w:val="00DB448D"/>
    <w:rsid w:val="00DC1F6B"/>
    <w:rsid w:val="00DD3D65"/>
    <w:rsid w:val="00DD473D"/>
    <w:rsid w:val="00DD51B1"/>
    <w:rsid w:val="00DD58A3"/>
    <w:rsid w:val="00E044C9"/>
    <w:rsid w:val="00E06C2E"/>
    <w:rsid w:val="00E1587F"/>
    <w:rsid w:val="00E20DE7"/>
    <w:rsid w:val="00E21FAE"/>
    <w:rsid w:val="00E236FE"/>
    <w:rsid w:val="00E348A1"/>
    <w:rsid w:val="00E41103"/>
    <w:rsid w:val="00E42EC0"/>
    <w:rsid w:val="00E44B07"/>
    <w:rsid w:val="00E5368E"/>
    <w:rsid w:val="00E546ED"/>
    <w:rsid w:val="00E56CAD"/>
    <w:rsid w:val="00E72EF1"/>
    <w:rsid w:val="00E96A5B"/>
    <w:rsid w:val="00EB4053"/>
    <w:rsid w:val="00EC26E1"/>
    <w:rsid w:val="00EE6EB9"/>
    <w:rsid w:val="00F3327B"/>
    <w:rsid w:val="00F34525"/>
    <w:rsid w:val="00F434BE"/>
    <w:rsid w:val="00F6040E"/>
    <w:rsid w:val="00F714B4"/>
    <w:rsid w:val="00F7190A"/>
    <w:rsid w:val="00F74380"/>
    <w:rsid w:val="00F7455D"/>
    <w:rsid w:val="00F8042D"/>
    <w:rsid w:val="00F87A4B"/>
    <w:rsid w:val="00FA0FF3"/>
    <w:rsid w:val="00FB04E7"/>
    <w:rsid w:val="00FB5356"/>
    <w:rsid w:val="00FC4A71"/>
    <w:rsid w:val="00FC755F"/>
    <w:rsid w:val="00FE193D"/>
    <w:rsid w:val="00FF0980"/>
    <w:rsid w:val="00FF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50A83E-909F-4262-81FC-02ABFF59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57E"/>
    <w:rPr>
      <w:rFonts w:asciiTheme="minorHAnsi" w:eastAsiaTheme="minorEastAsia" w:hAnsiTheme="minorHAnsi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7</Characters>
  <Application>Microsoft Office Word</Application>
  <DocSecurity>0</DocSecurity>
  <Lines>10</Lines>
  <Paragraphs>2</Paragraphs>
  <ScaleCrop>false</ScaleCrop>
  <Company>UMC Utrecht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le-2, K.</dc:creator>
  <cp:keywords/>
  <dc:description/>
  <cp:lastModifiedBy>Koos</cp:lastModifiedBy>
  <cp:revision>4</cp:revision>
  <dcterms:created xsi:type="dcterms:W3CDTF">2015-07-30T16:06:00Z</dcterms:created>
  <dcterms:modified xsi:type="dcterms:W3CDTF">2015-09-21T20:55:00Z</dcterms:modified>
</cp:coreProperties>
</file>